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Relative contribution of metazoan OTUs to total eukaryote OTUs when clustered at 5 nt differences (OTUs</w:t>
      </w:r>
      <w:r>
        <w:rPr>
          <w:vertAlign w:val="subscript"/>
        </w:rPr>
        <w:t>5nt</w:t>
      </w:r>
      <w:r>
        <w:rPr/>
        <w:t>) in the Framvaren Fjord (FV1-FV4) and the Cariaco Basin (CAR1-CAR4) amplicon librarie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V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V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V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lative contribution of metazoan OTUs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 xml:space="preserve">5nt </w:t>
            </w:r>
            <w:r>
              <w:rPr>
                <w:rFonts w:eastAsia="Times New Roman" w:cs="Times New Roman" w:ascii="Times New Roman" w:hAnsi="Times New Roman"/>
              </w:rPr>
              <w:t>to total eukaryote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OTUs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 xml:space="preserve">5nt </w:t>
            </w:r>
            <w:r>
              <w:rPr>
                <w:rFonts w:eastAsia="Times New Roman" w:cs="Times New Roman" w:ascii="Times New Roman" w:hAnsi="Times New Roman"/>
              </w:rPr>
              <w:t>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0:18:00Z</dcterms:created>
  <dc:creator>Thorsten Stoeck</dc:creator>
  <dc:description/>
  <cp:keywords/>
  <dc:language>en-US</dc:language>
  <cp:lastModifiedBy>Nicola Collingwood</cp:lastModifiedBy>
  <dcterms:modified xsi:type="dcterms:W3CDTF">2009-11-02T10:18:00Z</dcterms:modified>
  <cp:revision>2</cp:revision>
  <dc:subject/>
  <dc:title>Table S2</dc:title>
</cp:coreProperties>
</file>